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9B75E" w14:textId="41E5DB80" w:rsidR="00350AFA" w:rsidRPr="00D70DC9" w:rsidRDefault="00350AFA" w:rsidP="000A7CBC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0" w:name="_Hlk149225194"/>
      <w:r w:rsidRPr="00D70DC9">
        <w:rPr>
          <w:rFonts w:ascii="Times New Roman" w:hAnsi="Times New Roman" w:cs="Times New Roman"/>
          <w:b/>
          <w:bCs/>
          <w:sz w:val="24"/>
          <w:szCs w:val="24"/>
        </w:rPr>
        <w:t>Table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49219310"/>
      <w:r>
        <w:rPr>
          <w:rFonts w:ascii="Times New Roman" w:hAnsi="Times New Roman" w:cs="Times New Roman"/>
          <w:sz w:val="24"/>
          <w:szCs w:val="24"/>
        </w:rPr>
        <w:t xml:space="preserve">The population </w:t>
      </w:r>
      <w:r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c</w:t>
      </w:r>
      <w:r w:rsidRPr="00350AFA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haracteristics</w:t>
      </w:r>
      <w:r w:rsidRPr="00350AFA">
        <w:rPr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of dog</w:t>
      </w:r>
      <w:r w:rsidR="008765B7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="00D70D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this study</w:t>
      </w:r>
      <w:bookmarkEnd w:id="1"/>
    </w:p>
    <w:tbl>
      <w:tblPr>
        <w:tblStyle w:val="TableGrid"/>
        <w:tblW w:w="9016" w:type="dxa"/>
        <w:jc w:val="center"/>
        <w:tblLook w:val="04A0" w:firstRow="1" w:lastRow="0" w:firstColumn="1" w:lastColumn="0" w:noHBand="0" w:noVBand="1"/>
      </w:tblPr>
      <w:tblGrid>
        <w:gridCol w:w="1052"/>
        <w:gridCol w:w="1252"/>
        <w:gridCol w:w="1871"/>
        <w:gridCol w:w="969"/>
        <w:gridCol w:w="1494"/>
        <w:gridCol w:w="2378"/>
      </w:tblGrid>
      <w:tr w:rsidR="00350AFA" w14:paraId="2AD9FFAF" w14:textId="77777777" w:rsidTr="00350AFA">
        <w:trPr>
          <w:jc w:val="center"/>
        </w:trPr>
        <w:tc>
          <w:tcPr>
            <w:tcW w:w="1052" w:type="dxa"/>
          </w:tcPr>
          <w:p w14:paraId="5DD2E5F8" w14:textId="41296215" w:rsidR="00350AFA" w:rsidRPr="00F92581" w:rsidRDefault="00350AFA" w:rsidP="00D70D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5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252" w:type="dxa"/>
          </w:tcPr>
          <w:p w14:paraId="3C204E14" w14:textId="6E44BB50" w:rsidR="00350AFA" w:rsidRPr="00F92581" w:rsidRDefault="00350AFA" w:rsidP="00D70D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5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1871" w:type="dxa"/>
          </w:tcPr>
          <w:p w14:paraId="3E6020F2" w14:textId="77777777" w:rsidR="00350AFA" w:rsidRPr="00F92581" w:rsidRDefault="00350AFA" w:rsidP="00D70D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5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eed</w:t>
            </w:r>
          </w:p>
        </w:tc>
        <w:tc>
          <w:tcPr>
            <w:tcW w:w="969" w:type="dxa"/>
          </w:tcPr>
          <w:p w14:paraId="14494ABE" w14:textId="77777777" w:rsidR="00350AFA" w:rsidRPr="00F92581" w:rsidRDefault="00350AFA" w:rsidP="00D70D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5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494" w:type="dxa"/>
          </w:tcPr>
          <w:p w14:paraId="5AC508CE" w14:textId="4B3A486C" w:rsidR="00350AFA" w:rsidRPr="00F92581" w:rsidRDefault="00350AFA" w:rsidP="00D70D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5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s (months)</w:t>
            </w:r>
          </w:p>
        </w:tc>
        <w:tc>
          <w:tcPr>
            <w:tcW w:w="2378" w:type="dxa"/>
          </w:tcPr>
          <w:p w14:paraId="53EFA000" w14:textId="51781A50" w:rsidR="00350AFA" w:rsidRPr="00F92581" w:rsidRDefault="00350AFA" w:rsidP="00D70D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5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-epileptic drugs</w:t>
            </w:r>
          </w:p>
        </w:tc>
      </w:tr>
      <w:tr w:rsidR="00D70DC9" w14:paraId="76FB1F1B" w14:textId="77777777" w:rsidTr="00350AFA">
        <w:trPr>
          <w:jc w:val="center"/>
        </w:trPr>
        <w:tc>
          <w:tcPr>
            <w:tcW w:w="1052" w:type="dxa"/>
            <w:vMerge w:val="restart"/>
          </w:tcPr>
          <w:p w14:paraId="24826352" w14:textId="7384511C" w:rsidR="00D70DC9" w:rsidRDefault="00D70DC9" w:rsidP="00D70D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E</w:t>
            </w:r>
          </w:p>
        </w:tc>
        <w:tc>
          <w:tcPr>
            <w:tcW w:w="1252" w:type="dxa"/>
          </w:tcPr>
          <w:p w14:paraId="0832B4B2" w14:textId="7ECD494F" w:rsidR="00D70DC9" w:rsidRDefault="00D70DC9" w:rsidP="00D70D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1" w:type="dxa"/>
          </w:tcPr>
          <w:p w14:paraId="1C4AB528" w14:textId="37EE616F" w:rsidR="00D70DC9" w:rsidRDefault="00D70DC9" w:rsidP="00D70D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brador Retriever</w:t>
            </w:r>
          </w:p>
        </w:tc>
        <w:tc>
          <w:tcPr>
            <w:tcW w:w="969" w:type="dxa"/>
          </w:tcPr>
          <w:p w14:paraId="23306702" w14:textId="77777777" w:rsidR="00D70DC9" w:rsidRDefault="00D70DC9" w:rsidP="00D70D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94" w:type="dxa"/>
          </w:tcPr>
          <w:p w14:paraId="12EC87D4" w14:textId="77777777" w:rsidR="00D70DC9" w:rsidRDefault="00D70DC9" w:rsidP="00D70D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378" w:type="dxa"/>
          </w:tcPr>
          <w:p w14:paraId="17238A2A" w14:textId="0EE4DB37" w:rsidR="00D70DC9" w:rsidRPr="00350AFA" w:rsidRDefault="00D70DC9" w:rsidP="00D70D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0AFA">
              <w:rPr>
                <w:rFonts w:ascii="Times New Roman" w:hAnsi="Times New Roman" w:cs="Times New Roman"/>
                <w:sz w:val="24"/>
                <w:szCs w:val="24"/>
              </w:rPr>
              <w:t>Phenobarbital</w:t>
            </w:r>
          </w:p>
          <w:p w14:paraId="49781EEF" w14:textId="7CBA7BF5" w:rsidR="00D70DC9" w:rsidRDefault="00D70DC9" w:rsidP="00D70DC9">
            <w:pPr>
              <w:spacing w:after="0"/>
              <w:jc w:val="center"/>
              <w:rPr>
                <w:rFonts w:ascii="Times New Roman" w:hAnsi="Times New Roman" w:cs="Angsana New"/>
                <w:sz w:val="24"/>
                <w:szCs w:val="30"/>
                <w:lang w:bidi="th-TH"/>
              </w:rPr>
            </w:pPr>
            <w:r>
              <w:rPr>
                <w:rFonts w:ascii="Times New Roman" w:hAnsi="Times New Roman" w:cs="Angsana New"/>
                <w:sz w:val="24"/>
                <w:szCs w:val="30"/>
                <w:lang w:bidi="th-TH"/>
              </w:rPr>
              <w:t>Potassium bromide</w:t>
            </w:r>
          </w:p>
          <w:p w14:paraId="2047A113" w14:textId="77777777" w:rsidR="00D70DC9" w:rsidRPr="009F37A2" w:rsidRDefault="00D70DC9" w:rsidP="00D70DC9">
            <w:pPr>
              <w:spacing w:after="0"/>
              <w:jc w:val="center"/>
              <w:rPr>
                <w:rFonts w:ascii="Times New Roman" w:hAnsi="Times New Roman" w:cs="Angsana New"/>
                <w:sz w:val="24"/>
                <w:szCs w:val="30"/>
                <w:lang w:bidi="th-TH"/>
              </w:rPr>
            </w:pPr>
            <w:r>
              <w:rPr>
                <w:rFonts w:ascii="Times New Roman" w:hAnsi="Times New Roman" w:cs="Angsana New"/>
                <w:sz w:val="24"/>
                <w:szCs w:val="30"/>
                <w:lang w:bidi="th-TH"/>
              </w:rPr>
              <w:t>Gabapentin</w:t>
            </w:r>
          </w:p>
        </w:tc>
      </w:tr>
      <w:tr w:rsidR="00D70DC9" w14:paraId="7C2C22E8" w14:textId="77777777" w:rsidTr="00350AFA">
        <w:trPr>
          <w:jc w:val="center"/>
        </w:trPr>
        <w:tc>
          <w:tcPr>
            <w:tcW w:w="1052" w:type="dxa"/>
            <w:vMerge/>
          </w:tcPr>
          <w:p w14:paraId="77A1F329" w14:textId="77777777" w:rsidR="00D70DC9" w:rsidRDefault="00D70DC9" w:rsidP="00D70D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</w:tcPr>
          <w:p w14:paraId="1AE53A69" w14:textId="392911F0" w:rsidR="00D70DC9" w:rsidRDefault="00D70DC9" w:rsidP="00D70D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71" w:type="dxa"/>
          </w:tcPr>
          <w:p w14:paraId="66FE7B53" w14:textId="77777777" w:rsidR="00D70DC9" w:rsidRDefault="00D70DC9" w:rsidP="00D70D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agle</w:t>
            </w:r>
          </w:p>
        </w:tc>
        <w:tc>
          <w:tcPr>
            <w:tcW w:w="969" w:type="dxa"/>
          </w:tcPr>
          <w:p w14:paraId="3AE0F6E6" w14:textId="77777777" w:rsidR="00D70DC9" w:rsidRDefault="00D70DC9" w:rsidP="00D70D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94" w:type="dxa"/>
          </w:tcPr>
          <w:p w14:paraId="636CAAAC" w14:textId="77777777" w:rsidR="00D70DC9" w:rsidRDefault="00D70DC9" w:rsidP="00D70D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378" w:type="dxa"/>
          </w:tcPr>
          <w:p w14:paraId="5ADC6F82" w14:textId="193261F0" w:rsidR="00D70DC9" w:rsidRDefault="00D70DC9" w:rsidP="00D70D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enobarbital</w:t>
            </w:r>
          </w:p>
          <w:p w14:paraId="55AEC510" w14:textId="3CE3F873" w:rsidR="00D70DC9" w:rsidRDefault="00D70DC9" w:rsidP="00D70DC9">
            <w:pPr>
              <w:spacing w:after="0"/>
              <w:jc w:val="center"/>
              <w:rPr>
                <w:rFonts w:ascii="Times New Roman" w:hAnsi="Times New Roman" w:cs="Angsana New"/>
                <w:sz w:val="24"/>
                <w:szCs w:val="30"/>
                <w:lang w:bidi="th-TH"/>
              </w:rPr>
            </w:pPr>
            <w:r>
              <w:rPr>
                <w:rFonts w:ascii="Times New Roman" w:hAnsi="Times New Roman" w:cs="Angsana New"/>
                <w:sz w:val="24"/>
                <w:szCs w:val="30"/>
                <w:lang w:bidi="th-TH"/>
              </w:rPr>
              <w:t>Potassium bromide</w:t>
            </w:r>
          </w:p>
          <w:p w14:paraId="2CCAD3CD" w14:textId="18573AD0" w:rsidR="00D70DC9" w:rsidRDefault="00D70DC9" w:rsidP="00D70D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Angsana New"/>
                <w:sz w:val="24"/>
                <w:szCs w:val="30"/>
                <w:lang w:bidi="th-TH"/>
              </w:rPr>
              <w:t>Levetiracetam</w:t>
            </w:r>
          </w:p>
        </w:tc>
      </w:tr>
      <w:tr w:rsidR="00D70DC9" w14:paraId="40E811B5" w14:textId="77777777" w:rsidTr="00350AFA">
        <w:trPr>
          <w:jc w:val="center"/>
        </w:trPr>
        <w:tc>
          <w:tcPr>
            <w:tcW w:w="1052" w:type="dxa"/>
            <w:vMerge/>
          </w:tcPr>
          <w:p w14:paraId="10E7314D" w14:textId="77777777" w:rsidR="00D70DC9" w:rsidRDefault="00D70DC9" w:rsidP="00D70D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</w:tcPr>
          <w:p w14:paraId="44440A67" w14:textId="1AFA56F8" w:rsidR="00D70DC9" w:rsidRDefault="00D70DC9" w:rsidP="00D70D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1" w:type="dxa"/>
          </w:tcPr>
          <w:p w14:paraId="014FEF75" w14:textId="4AFE632C" w:rsidR="00D70DC9" w:rsidRDefault="00D70DC9" w:rsidP="00D70D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ck Russell Terrier</w:t>
            </w:r>
          </w:p>
        </w:tc>
        <w:tc>
          <w:tcPr>
            <w:tcW w:w="969" w:type="dxa"/>
          </w:tcPr>
          <w:p w14:paraId="4DE92792" w14:textId="77777777" w:rsidR="00D70DC9" w:rsidRDefault="00D70DC9" w:rsidP="00D70D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94" w:type="dxa"/>
          </w:tcPr>
          <w:p w14:paraId="049FFADD" w14:textId="77777777" w:rsidR="00D70DC9" w:rsidRDefault="00D70DC9" w:rsidP="00D70D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378" w:type="dxa"/>
          </w:tcPr>
          <w:p w14:paraId="08679634" w14:textId="10BF1977" w:rsidR="00D70DC9" w:rsidRDefault="00D70DC9" w:rsidP="00D70D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enobarbital</w:t>
            </w:r>
          </w:p>
          <w:p w14:paraId="08F9F8EC" w14:textId="695873F2" w:rsidR="00D70DC9" w:rsidRDefault="00D70DC9" w:rsidP="00D70DC9">
            <w:pPr>
              <w:spacing w:after="0"/>
              <w:jc w:val="center"/>
              <w:rPr>
                <w:rFonts w:ascii="Times New Roman" w:hAnsi="Times New Roman" w:cs="Angsana New"/>
                <w:sz w:val="24"/>
                <w:szCs w:val="30"/>
                <w:lang w:bidi="th-TH"/>
              </w:rPr>
            </w:pPr>
            <w:r>
              <w:rPr>
                <w:rFonts w:ascii="Times New Roman" w:hAnsi="Times New Roman" w:cs="Angsana New"/>
                <w:sz w:val="24"/>
                <w:szCs w:val="30"/>
                <w:lang w:bidi="th-TH"/>
              </w:rPr>
              <w:t>Potassium bromide</w:t>
            </w:r>
          </w:p>
          <w:p w14:paraId="78CF39C4" w14:textId="1A85654D" w:rsidR="00D70DC9" w:rsidRDefault="00D70DC9" w:rsidP="00D70D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Angsana New"/>
                <w:sz w:val="24"/>
                <w:szCs w:val="30"/>
                <w:lang w:bidi="th-TH"/>
              </w:rPr>
              <w:t>Levetiracetam</w:t>
            </w:r>
          </w:p>
        </w:tc>
      </w:tr>
      <w:tr w:rsidR="00D70DC9" w14:paraId="12EC4C77" w14:textId="77777777" w:rsidTr="00350AFA">
        <w:trPr>
          <w:jc w:val="center"/>
        </w:trPr>
        <w:tc>
          <w:tcPr>
            <w:tcW w:w="1052" w:type="dxa"/>
            <w:vMerge/>
          </w:tcPr>
          <w:p w14:paraId="1255F0CD" w14:textId="77777777" w:rsidR="00D70DC9" w:rsidRDefault="00D70DC9" w:rsidP="00D70D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</w:tcPr>
          <w:p w14:paraId="21FC3030" w14:textId="105B1C36" w:rsidR="00D70DC9" w:rsidRDefault="00D70DC9" w:rsidP="00D70D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71" w:type="dxa"/>
          </w:tcPr>
          <w:p w14:paraId="62D15656" w14:textId="1D2190EC" w:rsidR="00D70DC9" w:rsidRDefault="00D70DC9" w:rsidP="00D70D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ck Russell Terrier</w:t>
            </w:r>
          </w:p>
        </w:tc>
        <w:tc>
          <w:tcPr>
            <w:tcW w:w="969" w:type="dxa"/>
          </w:tcPr>
          <w:p w14:paraId="13B0D687" w14:textId="77777777" w:rsidR="00D70DC9" w:rsidRDefault="00D70DC9" w:rsidP="00D70D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94" w:type="dxa"/>
          </w:tcPr>
          <w:p w14:paraId="0222A807" w14:textId="77777777" w:rsidR="00D70DC9" w:rsidRDefault="00D70DC9" w:rsidP="00D70D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378" w:type="dxa"/>
          </w:tcPr>
          <w:p w14:paraId="0694C3C0" w14:textId="0E409ADD" w:rsidR="00D70DC9" w:rsidRDefault="00D70DC9" w:rsidP="00D70D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enobarbital</w:t>
            </w:r>
          </w:p>
          <w:p w14:paraId="142660DD" w14:textId="3762C4C1" w:rsidR="00D70DC9" w:rsidRDefault="00D70DC9" w:rsidP="00D70DC9">
            <w:pPr>
              <w:spacing w:after="0"/>
              <w:jc w:val="center"/>
              <w:rPr>
                <w:rFonts w:ascii="Times New Roman" w:hAnsi="Times New Roman" w:cs="Angsana New"/>
                <w:sz w:val="24"/>
                <w:szCs w:val="30"/>
                <w:lang w:bidi="th-TH"/>
              </w:rPr>
            </w:pPr>
            <w:r>
              <w:rPr>
                <w:rFonts w:ascii="Times New Roman" w:hAnsi="Times New Roman" w:cs="Angsana New"/>
                <w:sz w:val="24"/>
                <w:szCs w:val="30"/>
                <w:lang w:bidi="th-TH"/>
              </w:rPr>
              <w:t>Potassium bromide</w:t>
            </w:r>
          </w:p>
          <w:p w14:paraId="1F5ECD07" w14:textId="51460704" w:rsidR="00D70DC9" w:rsidRDefault="00D70DC9" w:rsidP="00D70D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Angsana New"/>
                <w:sz w:val="24"/>
                <w:szCs w:val="30"/>
                <w:lang w:bidi="th-TH"/>
              </w:rPr>
              <w:t>Levetiracetam</w:t>
            </w:r>
          </w:p>
        </w:tc>
      </w:tr>
      <w:tr w:rsidR="00D70DC9" w14:paraId="17DBBE00" w14:textId="77777777" w:rsidTr="00350AFA">
        <w:trPr>
          <w:jc w:val="center"/>
        </w:trPr>
        <w:tc>
          <w:tcPr>
            <w:tcW w:w="1052" w:type="dxa"/>
            <w:vMerge w:val="restart"/>
          </w:tcPr>
          <w:p w14:paraId="64FD69C0" w14:textId="3B9CE12B" w:rsidR="00D70DC9" w:rsidRDefault="00D70DC9" w:rsidP="00D70D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252" w:type="dxa"/>
          </w:tcPr>
          <w:p w14:paraId="68CED60C" w14:textId="6414CF0E" w:rsidR="00D70DC9" w:rsidRDefault="00D70DC9" w:rsidP="00D70D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71" w:type="dxa"/>
          </w:tcPr>
          <w:p w14:paraId="61F66865" w14:textId="12A7FC63" w:rsidR="00D70DC9" w:rsidRDefault="00D70DC9" w:rsidP="00D70D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grel</w:t>
            </w:r>
          </w:p>
        </w:tc>
        <w:tc>
          <w:tcPr>
            <w:tcW w:w="969" w:type="dxa"/>
          </w:tcPr>
          <w:p w14:paraId="450FC2F5" w14:textId="52E57EE0" w:rsidR="00D70DC9" w:rsidRDefault="00D70DC9" w:rsidP="00D70D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94" w:type="dxa"/>
          </w:tcPr>
          <w:p w14:paraId="08B709CC" w14:textId="23BDA8FB" w:rsidR="00D70DC9" w:rsidRDefault="00D70DC9" w:rsidP="00D70D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378" w:type="dxa"/>
          </w:tcPr>
          <w:p w14:paraId="70FF93F3" w14:textId="6CB583F8" w:rsidR="00D70DC9" w:rsidRDefault="00D70DC9" w:rsidP="00D70D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D70DC9" w14:paraId="4233CCEE" w14:textId="77777777" w:rsidTr="00350AFA">
        <w:trPr>
          <w:jc w:val="center"/>
        </w:trPr>
        <w:tc>
          <w:tcPr>
            <w:tcW w:w="1052" w:type="dxa"/>
            <w:vMerge/>
          </w:tcPr>
          <w:p w14:paraId="6D66C8F8" w14:textId="77777777" w:rsidR="00D70DC9" w:rsidRDefault="00D70DC9" w:rsidP="00D70D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</w:tcPr>
          <w:p w14:paraId="1B38BF0B" w14:textId="0D5829C0" w:rsidR="00D70DC9" w:rsidRDefault="00D70DC9" w:rsidP="00D70D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71" w:type="dxa"/>
          </w:tcPr>
          <w:p w14:paraId="6B05C0AA" w14:textId="16E5E7A2" w:rsidR="00D70DC9" w:rsidRDefault="00D70DC9" w:rsidP="00D70D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grel</w:t>
            </w:r>
          </w:p>
        </w:tc>
        <w:tc>
          <w:tcPr>
            <w:tcW w:w="969" w:type="dxa"/>
          </w:tcPr>
          <w:p w14:paraId="56BD3863" w14:textId="5EE3D6F1" w:rsidR="00D70DC9" w:rsidRDefault="00D70DC9" w:rsidP="00D70D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94" w:type="dxa"/>
          </w:tcPr>
          <w:p w14:paraId="342906E8" w14:textId="64C77F88" w:rsidR="00D70DC9" w:rsidRDefault="00D70DC9" w:rsidP="00D70D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96F3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78" w:type="dxa"/>
          </w:tcPr>
          <w:p w14:paraId="24FABD10" w14:textId="5A9AD4F2" w:rsidR="00D70DC9" w:rsidRDefault="00D70DC9" w:rsidP="00D70D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D70DC9" w14:paraId="2BC7B107" w14:textId="77777777" w:rsidTr="00350AFA">
        <w:trPr>
          <w:jc w:val="center"/>
        </w:trPr>
        <w:tc>
          <w:tcPr>
            <w:tcW w:w="1052" w:type="dxa"/>
            <w:vMerge/>
          </w:tcPr>
          <w:p w14:paraId="7206A54C" w14:textId="77777777" w:rsidR="00D70DC9" w:rsidRDefault="00D70DC9" w:rsidP="00D70D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</w:tcPr>
          <w:p w14:paraId="0400550A" w14:textId="0A46602D" w:rsidR="00D70DC9" w:rsidRDefault="00D70DC9" w:rsidP="00D70D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71" w:type="dxa"/>
          </w:tcPr>
          <w:p w14:paraId="1BCB2100" w14:textId="21099A17" w:rsidR="00D70DC9" w:rsidRDefault="00D70DC9" w:rsidP="00D70D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grel</w:t>
            </w:r>
          </w:p>
        </w:tc>
        <w:tc>
          <w:tcPr>
            <w:tcW w:w="969" w:type="dxa"/>
          </w:tcPr>
          <w:p w14:paraId="5ABDB199" w14:textId="265DBEDD" w:rsidR="00D70DC9" w:rsidRDefault="00D70DC9" w:rsidP="00D70D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94" w:type="dxa"/>
          </w:tcPr>
          <w:p w14:paraId="3A53280E" w14:textId="4E2DDD94" w:rsidR="00D70DC9" w:rsidRDefault="00D96F3F" w:rsidP="00D70D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78" w:type="dxa"/>
          </w:tcPr>
          <w:p w14:paraId="23346306" w14:textId="74387631" w:rsidR="00D70DC9" w:rsidRDefault="00D70DC9" w:rsidP="00D70D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D70DC9" w14:paraId="32CE6444" w14:textId="77777777" w:rsidTr="00350AFA">
        <w:trPr>
          <w:jc w:val="center"/>
        </w:trPr>
        <w:tc>
          <w:tcPr>
            <w:tcW w:w="1052" w:type="dxa"/>
            <w:vMerge/>
          </w:tcPr>
          <w:p w14:paraId="2C9BE70B" w14:textId="77777777" w:rsidR="00D70DC9" w:rsidRDefault="00D70DC9" w:rsidP="00D70D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</w:tcPr>
          <w:p w14:paraId="73FB5FAB" w14:textId="48E46561" w:rsidR="00D70DC9" w:rsidRDefault="00D70DC9" w:rsidP="00D70D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71" w:type="dxa"/>
          </w:tcPr>
          <w:p w14:paraId="0D9218B0" w14:textId="6206FD09" w:rsidR="00D70DC9" w:rsidRDefault="00D70DC9" w:rsidP="00D70D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grel</w:t>
            </w:r>
          </w:p>
        </w:tc>
        <w:tc>
          <w:tcPr>
            <w:tcW w:w="969" w:type="dxa"/>
          </w:tcPr>
          <w:p w14:paraId="38C9CB44" w14:textId="71B7B7C9" w:rsidR="00D70DC9" w:rsidRDefault="00D70DC9" w:rsidP="00D70D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94" w:type="dxa"/>
          </w:tcPr>
          <w:p w14:paraId="3087B371" w14:textId="6B268200" w:rsidR="00D70DC9" w:rsidRDefault="00D70DC9" w:rsidP="00D70D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78" w:type="dxa"/>
          </w:tcPr>
          <w:p w14:paraId="60FBB151" w14:textId="3AF8DE47" w:rsidR="00D70DC9" w:rsidRDefault="00D70DC9" w:rsidP="00D70D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</w:tbl>
    <w:p w14:paraId="1380D06F" w14:textId="77777777" w:rsidR="00D70DC9" w:rsidRDefault="00D70DC9" w:rsidP="000A7CBC">
      <w:pPr>
        <w:rPr>
          <w:rFonts w:ascii="Times New Roman" w:hAnsi="Times New Roman" w:cs="Times New Roman"/>
          <w:sz w:val="24"/>
          <w:szCs w:val="24"/>
        </w:rPr>
      </w:pPr>
    </w:p>
    <w:p w14:paraId="4D746EB2" w14:textId="0F964925" w:rsidR="00D70DC9" w:rsidRPr="003B2C56" w:rsidRDefault="00D70DC9" w:rsidP="000A7C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E = Idiopathic epilepsy</w:t>
      </w:r>
    </w:p>
    <w:bookmarkEnd w:id="0"/>
    <w:p w14:paraId="0381596E" w14:textId="77777777" w:rsidR="000A7CBC" w:rsidRDefault="000A7CBC"/>
    <w:sectPr w:rsidR="000A7C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D13D7B"/>
    <w:multiLevelType w:val="hybridMultilevel"/>
    <w:tmpl w:val="9CDAE5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07998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CBC"/>
    <w:rsid w:val="000A7CBC"/>
    <w:rsid w:val="00350AFA"/>
    <w:rsid w:val="005E7CFB"/>
    <w:rsid w:val="008765B7"/>
    <w:rsid w:val="00D70DC9"/>
    <w:rsid w:val="00D96F3F"/>
    <w:rsid w:val="00DC53C0"/>
    <w:rsid w:val="00F92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A2F08"/>
  <w15:chartTrackingRefBased/>
  <w15:docId w15:val="{25AFC331-789A-3E44-A14B-A0529ED41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CBC"/>
    <w:pPr>
      <w:spacing w:after="160" w:line="259" w:lineRule="auto"/>
    </w:pPr>
    <w:rPr>
      <w:sz w:val="22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7CBC"/>
    <w:rPr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50AFA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350AF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gthip Chatchaisak</dc:creator>
  <cp:keywords/>
  <dc:description/>
  <cp:lastModifiedBy>Sataporn Phochantachinda</cp:lastModifiedBy>
  <cp:revision>4</cp:revision>
  <dcterms:created xsi:type="dcterms:W3CDTF">2023-10-26T06:20:00Z</dcterms:created>
  <dcterms:modified xsi:type="dcterms:W3CDTF">2023-10-26T09:11:00Z</dcterms:modified>
</cp:coreProperties>
</file>